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340"/>
        <w:gridCol w:w="1170"/>
      </w:tblGrid>
      <w:tr w:rsidR="00545D4F" w:rsidRPr="00353B66" w14:paraId="2BC5464C" w14:textId="77777777" w:rsidTr="0082770B">
        <w:trPr>
          <w:trHeight w:val="288"/>
        </w:trPr>
        <w:tc>
          <w:tcPr>
            <w:tcW w:w="6480" w:type="dxa"/>
            <w:gridSpan w:val="3"/>
            <w:tcBorders>
              <w:bottom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7B209371" w14:textId="6A36A18D" w:rsidR="000C6CC3" w:rsidRPr="00353B66" w:rsidRDefault="000C6CC3" w:rsidP="004A6133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 xml:space="preserve">Table </w:t>
            </w:r>
            <w:r w:rsidR="00AF28D4" w:rsidRPr="00353B66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S2</w:t>
            </w:r>
            <w:r w:rsidRPr="00353B66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.</w:t>
            </w: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</w:t>
            </w:r>
            <w:r w:rsidR="00AF28D4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riteria for </w:t>
            </w:r>
            <w:proofErr w:type="spellStart"/>
            <w:r w:rsidR="00AF28D4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harlson</w:t>
            </w:r>
            <w:proofErr w:type="spellEnd"/>
            <w:r w:rsidR="00AF28D4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Comorbidity Index</w:t>
            </w:r>
          </w:p>
        </w:tc>
      </w:tr>
      <w:tr w:rsidR="005C53AB" w:rsidRPr="00353B66" w14:paraId="0C7AE983" w14:textId="77777777" w:rsidTr="00A24956">
        <w:tc>
          <w:tcPr>
            <w:tcW w:w="2970" w:type="dxa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4A2688FB" w14:textId="77777777" w:rsidR="005C53AB" w:rsidRPr="00353B66" w:rsidRDefault="005C53AB" w:rsidP="00666C80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1E0BCB77" w14:textId="51D0B077" w:rsidR="005C53AB" w:rsidRPr="00353B66" w:rsidRDefault="005C53AB" w:rsidP="000C6CC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3FBE8ED9" w14:textId="20A056BB" w:rsidR="005C53AB" w:rsidRPr="00353B66" w:rsidRDefault="005C53AB" w:rsidP="000C6CC3">
            <w:pPr>
              <w:jc w:val="center"/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</w:pPr>
          </w:p>
        </w:tc>
      </w:tr>
      <w:tr w:rsidR="005C53AB" w:rsidRPr="00353B66" w14:paraId="54EE95D8" w14:textId="77777777" w:rsidTr="00AD70E3">
        <w:tc>
          <w:tcPr>
            <w:tcW w:w="2970" w:type="dxa"/>
            <w:tcBorders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</w:tcPr>
          <w:p w14:paraId="625CEF6D" w14:textId="468E749A" w:rsidR="005C53AB" w:rsidRPr="00353B66" w:rsidRDefault="00AF28D4" w:rsidP="00666C80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harlson</w:t>
            </w:r>
            <w:proofErr w:type="spellEnd"/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Comorbidity Index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7213B4BF" w14:textId="4CFA41B5" w:rsidR="005C53AB" w:rsidRPr="00353B66" w:rsidRDefault="005C53A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0C41D755" w14:textId="374E2BFC" w:rsidR="005C53AB" w:rsidRPr="00353B66" w:rsidRDefault="00E17968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oints</w:t>
            </w:r>
          </w:p>
        </w:tc>
      </w:tr>
      <w:tr w:rsidR="005C53AB" w:rsidRPr="00353B66" w14:paraId="0FCAD93D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3B95421B" w14:textId="0A6021FC" w:rsidR="005C53AB" w:rsidRPr="00353B66" w:rsidRDefault="00AF28D4" w:rsidP="008C016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Age, y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29B351AC" w14:textId="66E8C87D" w:rsidR="005C53AB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&lt;50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40797D5B" w14:textId="0B6053CE" w:rsidR="005C53AB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</w:tr>
      <w:tr w:rsidR="00965F9C" w:rsidRPr="00353B66" w14:paraId="2BB760FF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5BCF8E53" w14:textId="77777777" w:rsidR="00965F9C" w:rsidRPr="00353B66" w:rsidRDefault="00965F9C" w:rsidP="008C016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4493E5B0" w14:textId="142F33F8" w:rsidR="00965F9C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0-59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78DF5B1D" w14:textId="57DCFA25" w:rsidR="00965F9C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965F9C" w:rsidRPr="00353B66" w14:paraId="4410F7FC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58ADA3FE" w14:textId="77777777" w:rsidR="00965F9C" w:rsidRPr="00353B66" w:rsidRDefault="00965F9C" w:rsidP="008C016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18791CC5" w14:textId="1FEFE044" w:rsidR="00965F9C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0-69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79516EB4" w14:textId="52D0D716" w:rsidR="00965F9C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2</w:t>
            </w:r>
          </w:p>
        </w:tc>
      </w:tr>
      <w:tr w:rsidR="00965F9C" w:rsidRPr="00353B66" w14:paraId="1F37045D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6B389B52" w14:textId="77777777" w:rsidR="00965F9C" w:rsidRPr="00353B66" w:rsidRDefault="00965F9C" w:rsidP="008C016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75AB819C" w14:textId="13BD0896" w:rsidR="00965F9C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70-79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4F98425F" w14:textId="7466EF99" w:rsidR="00965F9C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3</w:t>
            </w:r>
          </w:p>
        </w:tc>
      </w:tr>
      <w:tr w:rsidR="00965F9C" w:rsidRPr="00353B66" w14:paraId="14B43718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47964323" w14:textId="77777777" w:rsidR="00965F9C" w:rsidRPr="00353B66" w:rsidRDefault="00965F9C" w:rsidP="008C016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6A9A5F4B" w14:textId="1D6F307F" w:rsidR="00965F9C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Lucida Grande"/>
                  <w:color w:val="000000" w:themeColor="text1"/>
                  <w:sz w:val="19"/>
                  <w:szCs w:val="19"/>
                </w:rPr>
                <m:t>≥</m:t>
              </m:r>
            </m:oMath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80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3F46A852" w14:textId="7F9C7CEB" w:rsidR="00965F9C" w:rsidRPr="00353B66" w:rsidRDefault="00965F9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4</w:t>
            </w:r>
          </w:p>
        </w:tc>
      </w:tr>
      <w:tr w:rsidR="005C53AB" w:rsidRPr="00353B66" w14:paraId="0939819B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73FCB014" w14:textId="470E1ADE" w:rsidR="005C53AB" w:rsidRPr="00353B66" w:rsidRDefault="00965F9C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Myocardial infarction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3FF076D3" w14:textId="2FB3C5FE" w:rsidR="005C53AB" w:rsidRPr="00353B66" w:rsidRDefault="005C53A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59D987BF" w14:textId="5722AE9C" w:rsidR="005C53AB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D80C4C" w:rsidRPr="00353B66" w14:paraId="18FBA1E4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7F4FD1D8" w14:textId="1A6EA85F" w:rsidR="00D80C4C" w:rsidRPr="00353B66" w:rsidRDefault="00965F9C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ongestive heart failure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34325483" w14:textId="2EB2A972" w:rsidR="00D80C4C" w:rsidRPr="00353B66" w:rsidRDefault="00D80C4C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09E107F9" w14:textId="689181BE" w:rsidR="00D80C4C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5C53AB" w:rsidRPr="00353B66" w14:paraId="6AC46CFB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7E2DDB44" w14:textId="440A76A0" w:rsidR="005C53AB" w:rsidRPr="00353B66" w:rsidRDefault="00965F9C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eripheral vascular disease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33F929C9" w14:textId="0ECF6F8A" w:rsidR="005C53AB" w:rsidRPr="00353B66" w:rsidRDefault="005C53A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34B3A4C2" w14:textId="312B4585" w:rsidR="005C53AB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E11AEF" w:rsidRPr="00353B66" w14:paraId="28DF9D99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58D06E0D" w14:textId="35C70820" w:rsidR="00E11AEF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erebrovascular accident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4F1AC6E8" w14:textId="00C0BEC1" w:rsidR="00E11AEF" w:rsidRPr="00353B66" w:rsidRDefault="00E11AEF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514D987C" w14:textId="6416BD94" w:rsidR="00E11AEF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E11AEF" w:rsidRPr="00353B66" w14:paraId="17F7929B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5B089144" w14:textId="1BA5106C" w:rsidR="00E11AEF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Dementia</w:t>
            </w:r>
            <w:r w:rsidR="00E11AEF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72B9C0D5" w14:textId="4C4C4578" w:rsidR="00E11AEF" w:rsidRPr="00353B66" w:rsidRDefault="00E11AEF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5B279121" w14:textId="5773D4CB" w:rsidR="00E11AEF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641419" w:rsidRPr="00353B66" w14:paraId="26607A26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0067CB2E" w14:textId="15B8D8FA" w:rsidR="00641419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OPD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28EA5192" w14:textId="3A324877" w:rsidR="00641419" w:rsidRPr="00353B66" w:rsidRDefault="00641419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404807D0" w14:textId="11B75D85" w:rsidR="00641419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AF28D4" w:rsidRPr="00353B66" w14:paraId="75FD57BC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6BE1BAE1" w14:textId="100E291B" w:rsidR="00AF28D4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onnective tissue disease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4DCB36E9" w14:textId="77777777" w:rsidR="00AF28D4" w:rsidRPr="00353B66" w:rsidRDefault="00AF28D4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08065526" w14:textId="428B6EC3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AF28D4" w:rsidRPr="00353B66" w14:paraId="7611CF4C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7F0C1658" w14:textId="72F99F03" w:rsidR="00AF28D4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eptic ulcer disease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0DC21B11" w14:textId="77777777" w:rsidR="00AF28D4" w:rsidRPr="00353B66" w:rsidRDefault="00AF28D4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6A9520A2" w14:textId="7A25188F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AF28D4" w:rsidRPr="00353B66" w14:paraId="2AB295D7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2AC44D0C" w14:textId="123C1302" w:rsidR="00AF28D4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Liver disease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47CC9BD4" w14:textId="3A7C0003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0F82DF06" w14:textId="43943ADE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F16B1B" w:rsidRPr="00353B66" w14:paraId="4210268F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559074A1" w14:textId="77777777" w:rsidR="00F16B1B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21D7388E" w14:textId="69A03EC0" w:rsidR="00F16B1B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Moderate to severe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58A160EC" w14:textId="1D8DE923" w:rsidR="00F16B1B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</w:t>
            </w: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</w:t>
            </w:r>
          </w:p>
        </w:tc>
      </w:tr>
      <w:tr w:rsidR="00AF28D4" w:rsidRPr="00353B66" w14:paraId="065C6757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27013D47" w14:textId="63D700AC" w:rsidR="00AF28D4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Diabetes mellitus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7598940C" w14:textId="0AD13166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Uncomplicated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79748698" w14:textId="4D8CC1C9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1</w:t>
            </w:r>
          </w:p>
        </w:tc>
      </w:tr>
      <w:tr w:rsidR="00AF28D4" w:rsidRPr="00353B66" w14:paraId="4553E5E0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2DBCC6B4" w14:textId="77777777" w:rsidR="00AF28D4" w:rsidRPr="00353B66" w:rsidRDefault="00AF28D4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3E1FAEF3" w14:textId="784D6E48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End-organ damage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608765A9" w14:textId="176A3794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</w:t>
            </w: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</w:tr>
      <w:tr w:rsidR="00AF28D4" w:rsidRPr="00353B66" w14:paraId="11174AC9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21CCB152" w14:textId="365159C1" w:rsidR="00AF28D4" w:rsidRPr="00353B66" w:rsidRDefault="00F16B1B" w:rsidP="00F16B1B">
            <w:pPr>
              <w:tabs>
                <w:tab w:val="left" w:pos="2013"/>
              </w:tabs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Hemiplegia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44BB6B03" w14:textId="77777777" w:rsidR="00AF28D4" w:rsidRPr="00353B66" w:rsidRDefault="00AF28D4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650522DC" w14:textId="4AEC8A25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2</w:t>
            </w:r>
          </w:p>
        </w:tc>
      </w:tr>
      <w:tr w:rsidR="00AF28D4" w:rsidRPr="00353B66" w14:paraId="67319791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40D6C8A9" w14:textId="6F415EF3" w:rsidR="00AF28D4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Moderate to severe CKD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0ADCDFCD" w14:textId="77777777" w:rsidR="00AF28D4" w:rsidRPr="00353B66" w:rsidRDefault="00AF28D4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56827E3C" w14:textId="6F7C7F69" w:rsidR="00AF28D4" w:rsidRPr="00353B66" w:rsidRDefault="00F16B1B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2</w:t>
            </w:r>
          </w:p>
        </w:tc>
      </w:tr>
      <w:tr w:rsidR="00AF28D4" w:rsidRPr="00353B66" w14:paraId="62FBB292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29BA8A36" w14:textId="70971CDA" w:rsidR="00AF28D4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Leukemia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74550F8F" w14:textId="77777777" w:rsidR="00AF28D4" w:rsidRPr="00353B66" w:rsidRDefault="00AF28D4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7E42C7E6" w14:textId="577F776D" w:rsidR="00AF28D4" w:rsidRPr="00353B66" w:rsidRDefault="00E17968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2</w:t>
            </w:r>
          </w:p>
        </w:tc>
      </w:tr>
      <w:tr w:rsidR="00AF28D4" w:rsidRPr="00353B66" w14:paraId="5319DD06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1016B566" w14:textId="1B8D0223" w:rsidR="00AF28D4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Lymphoma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5239D1D6" w14:textId="77777777" w:rsidR="00AF28D4" w:rsidRPr="00353B66" w:rsidRDefault="00AF28D4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0F33D909" w14:textId="501580EA" w:rsidR="00AF28D4" w:rsidRPr="00353B66" w:rsidRDefault="00E17968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2</w:t>
            </w:r>
          </w:p>
        </w:tc>
      </w:tr>
      <w:tr w:rsidR="00AF28D4" w:rsidRPr="00353B66" w14:paraId="255E1512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40147463" w14:textId="16706D41" w:rsidR="00AF28D4" w:rsidRPr="00353B66" w:rsidRDefault="00F16B1B" w:rsidP="00AF28D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AIDS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6BC1BFB9" w14:textId="77777777" w:rsidR="00AF28D4" w:rsidRPr="00353B66" w:rsidRDefault="00AF28D4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02E4FA2C" w14:textId="797DCC9D" w:rsidR="00AF28D4" w:rsidRPr="00353B66" w:rsidRDefault="00E17968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</w:t>
            </w: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</w:t>
            </w:r>
          </w:p>
        </w:tc>
      </w:tr>
      <w:tr w:rsidR="00E17968" w:rsidRPr="00353B66" w14:paraId="667E30AD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6C8C1EA3" w14:textId="587A6E84" w:rsidR="00E17968" w:rsidRPr="00353B66" w:rsidRDefault="00E17968" w:rsidP="00E17968">
            <w:pPr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Solid </w:t>
            </w:r>
            <w:proofErr w:type="spellStart"/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tumor</w:t>
            </w:r>
            <w:r w:rsidRPr="00353B66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568033F2" w14:textId="71F52B01" w:rsidR="00E17968" w:rsidRPr="00353B66" w:rsidRDefault="00E17968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Localized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0F55B7F0" w14:textId="657FC9AF" w:rsidR="00E17968" w:rsidRPr="00353B66" w:rsidRDefault="00E17968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2</w:t>
            </w:r>
          </w:p>
        </w:tc>
      </w:tr>
      <w:tr w:rsidR="00E17968" w:rsidRPr="00353B66" w14:paraId="58E9060C" w14:textId="77777777" w:rsidTr="00AD70E3">
        <w:tc>
          <w:tcPr>
            <w:tcW w:w="2970" w:type="dxa"/>
            <w:tcMar>
              <w:top w:w="29" w:type="dxa"/>
              <w:bottom w:w="29" w:type="dxa"/>
            </w:tcMar>
          </w:tcPr>
          <w:p w14:paraId="57141FBA" w14:textId="77777777" w:rsidR="00E17968" w:rsidRPr="00353B66" w:rsidRDefault="00E17968" w:rsidP="00E17968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Mar>
              <w:top w:w="29" w:type="dxa"/>
              <w:bottom w:w="29" w:type="dxa"/>
            </w:tcMar>
            <w:vAlign w:val="center"/>
          </w:tcPr>
          <w:p w14:paraId="3A1216A3" w14:textId="72693662" w:rsidR="00E17968" w:rsidRPr="00353B66" w:rsidRDefault="00E17968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Metastatic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  <w:vAlign w:val="center"/>
          </w:tcPr>
          <w:p w14:paraId="62FB2C8D" w14:textId="49583873" w:rsidR="00E17968" w:rsidRPr="00353B66" w:rsidRDefault="00E17968" w:rsidP="00AD70E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+6</w:t>
            </w:r>
          </w:p>
        </w:tc>
      </w:tr>
      <w:tr w:rsidR="00545D4F" w:rsidRPr="00353B66" w14:paraId="166135E6" w14:textId="77777777" w:rsidTr="0082770B">
        <w:tc>
          <w:tcPr>
            <w:tcW w:w="6480" w:type="dxa"/>
            <w:gridSpan w:val="3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0CF77FFE" w14:textId="56C34919" w:rsidR="009E54B0" w:rsidRPr="00353B66" w:rsidRDefault="00664C38" w:rsidP="00E33F9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</w:rPr>
              <w:t xml:space="preserve">Note. </w:t>
            </w:r>
            <w:r w:rsidR="00E17968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AIDS</w:t>
            </w:r>
            <w:r w:rsidR="00E17968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=</w:t>
            </w:r>
            <w:r w:rsidR="00E17968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acquired immunodeficiency syndrome; CKD</w:t>
            </w:r>
            <w:r w:rsidR="00C62BF1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=</w:t>
            </w:r>
            <w:r w:rsidR="00E17968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hronic kidney disease; COPD</w:t>
            </w:r>
            <w:r w:rsidR="00C62BF1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=</w:t>
            </w:r>
            <w:r w:rsidR="00E17968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hronic obstructive pulmonary disease</w:t>
            </w:r>
            <w:r w:rsidR="009E54B0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</w:t>
            </w:r>
          </w:p>
          <w:p w14:paraId="2EDB7AFE" w14:textId="7C37AEB0" w:rsidR="00AB76CB" w:rsidRPr="00353B66" w:rsidRDefault="00896776" w:rsidP="00AB76C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353B66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a</w:t>
            </w:r>
            <w:r w:rsidR="00E17968" w:rsidRPr="00353B66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  <w:t xml:space="preserve"> </w:t>
            </w:r>
            <w:r w:rsidR="00E17968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ot included as criteria in current study</w:t>
            </w:r>
            <w:r w:rsidR="0082770B" w:rsidRPr="00353B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</w:t>
            </w:r>
          </w:p>
          <w:p w14:paraId="4B9B0D7C" w14:textId="55BC3177" w:rsidR="00E33F9B" w:rsidRPr="00353B66" w:rsidRDefault="00E33F9B" w:rsidP="00E33F9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</w:tr>
    </w:tbl>
    <w:p w14:paraId="49A69829" w14:textId="5E89EA91" w:rsidR="00552DF0" w:rsidRDefault="00552DF0"/>
    <w:sectPr w:rsidR="00552DF0" w:rsidSect="00E3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E35A6" w14:textId="77777777" w:rsidR="00F14B6D" w:rsidRDefault="00F14B6D" w:rsidP="000C6CC3">
      <w:r>
        <w:separator/>
      </w:r>
    </w:p>
  </w:endnote>
  <w:endnote w:type="continuationSeparator" w:id="0">
    <w:p w14:paraId="4A13EFA9" w14:textId="77777777" w:rsidR="00F14B6D" w:rsidRDefault="00F14B6D" w:rsidP="000C6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3E373C" w14:textId="77777777" w:rsidR="00F14B6D" w:rsidRDefault="00F14B6D" w:rsidP="000C6CC3">
      <w:r>
        <w:separator/>
      </w:r>
    </w:p>
  </w:footnote>
  <w:footnote w:type="continuationSeparator" w:id="0">
    <w:p w14:paraId="04B785C9" w14:textId="77777777" w:rsidR="00F14B6D" w:rsidRDefault="00F14B6D" w:rsidP="000C6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80"/>
    <w:rsid w:val="00006BA7"/>
    <w:rsid w:val="0004314B"/>
    <w:rsid w:val="00043C64"/>
    <w:rsid w:val="00087DEE"/>
    <w:rsid w:val="0009019A"/>
    <w:rsid w:val="000B5226"/>
    <w:rsid w:val="000C55AC"/>
    <w:rsid w:val="000C6CC3"/>
    <w:rsid w:val="000F0113"/>
    <w:rsid w:val="00125FBE"/>
    <w:rsid w:val="0014631B"/>
    <w:rsid w:val="00146685"/>
    <w:rsid w:val="00147C47"/>
    <w:rsid w:val="00166316"/>
    <w:rsid w:val="001832C1"/>
    <w:rsid w:val="001A58D7"/>
    <w:rsid w:val="00204ADA"/>
    <w:rsid w:val="00252B47"/>
    <w:rsid w:val="00263D02"/>
    <w:rsid w:val="00280A19"/>
    <w:rsid w:val="00286921"/>
    <w:rsid w:val="00297CE2"/>
    <w:rsid w:val="002A3BC4"/>
    <w:rsid w:val="002B49F0"/>
    <w:rsid w:val="003214C1"/>
    <w:rsid w:val="00337422"/>
    <w:rsid w:val="00353B66"/>
    <w:rsid w:val="00384A68"/>
    <w:rsid w:val="003958D2"/>
    <w:rsid w:val="003B721D"/>
    <w:rsid w:val="003B7E0F"/>
    <w:rsid w:val="003D0EAF"/>
    <w:rsid w:val="00470952"/>
    <w:rsid w:val="004A5790"/>
    <w:rsid w:val="004A6133"/>
    <w:rsid w:val="004C4CC2"/>
    <w:rsid w:val="004D26AA"/>
    <w:rsid w:val="004E3012"/>
    <w:rsid w:val="004E3E0B"/>
    <w:rsid w:val="004E58B8"/>
    <w:rsid w:val="004F0F9A"/>
    <w:rsid w:val="004F36D1"/>
    <w:rsid w:val="0050301A"/>
    <w:rsid w:val="00504ABF"/>
    <w:rsid w:val="005104BA"/>
    <w:rsid w:val="005321C8"/>
    <w:rsid w:val="00545D4F"/>
    <w:rsid w:val="00552DF0"/>
    <w:rsid w:val="00591479"/>
    <w:rsid w:val="005A3D1E"/>
    <w:rsid w:val="005B6C72"/>
    <w:rsid w:val="005B7BAD"/>
    <w:rsid w:val="005C53AB"/>
    <w:rsid w:val="005D03A3"/>
    <w:rsid w:val="005F6E4F"/>
    <w:rsid w:val="006149C1"/>
    <w:rsid w:val="00620BD8"/>
    <w:rsid w:val="00624355"/>
    <w:rsid w:val="00641419"/>
    <w:rsid w:val="00650368"/>
    <w:rsid w:val="00664C38"/>
    <w:rsid w:val="00666C80"/>
    <w:rsid w:val="00674F1C"/>
    <w:rsid w:val="006810A0"/>
    <w:rsid w:val="006A0383"/>
    <w:rsid w:val="006B039B"/>
    <w:rsid w:val="006D42E8"/>
    <w:rsid w:val="006E0E15"/>
    <w:rsid w:val="006E32D2"/>
    <w:rsid w:val="00710D2B"/>
    <w:rsid w:val="0071365E"/>
    <w:rsid w:val="00735BDC"/>
    <w:rsid w:val="007430C3"/>
    <w:rsid w:val="00763222"/>
    <w:rsid w:val="0079344B"/>
    <w:rsid w:val="007934D9"/>
    <w:rsid w:val="0079681E"/>
    <w:rsid w:val="007C127C"/>
    <w:rsid w:val="00804908"/>
    <w:rsid w:val="0082770B"/>
    <w:rsid w:val="00875056"/>
    <w:rsid w:val="008767E4"/>
    <w:rsid w:val="00884153"/>
    <w:rsid w:val="008874A9"/>
    <w:rsid w:val="00896776"/>
    <w:rsid w:val="008C0164"/>
    <w:rsid w:val="008C2051"/>
    <w:rsid w:val="009625C9"/>
    <w:rsid w:val="00965CDE"/>
    <w:rsid w:val="00965F9C"/>
    <w:rsid w:val="0098367E"/>
    <w:rsid w:val="009E051C"/>
    <w:rsid w:val="009E54B0"/>
    <w:rsid w:val="009F1ABB"/>
    <w:rsid w:val="00A24956"/>
    <w:rsid w:val="00A3065B"/>
    <w:rsid w:val="00A57CC1"/>
    <w:rsid w:val="00A94168"/>
    <w:rsid w:val="00A97234"/>
    <w:rsid w:val="00AB61B1"/>
    <w:rsid w:val="00AB76CB"/>
    <w:rsid w:val="00AD70E3"/>
    <w:rsid w:val="00AE68D6"/>
    <w:rsid w:val="00AF28D4"/>
    <w:rsid w:val="00B01E8E"/>
    <w:rsid w:val="00B25AA7"/>
    <w:rsid w:val="00B46595"/>
    <w:rsid w:val="00B66956"/>
    <w:rsid w:val="00B80A01"/>
    <w:rsid w:val="00B87734"/>
    <w:rsid w:val="00B92235"/>
    <w:rsid w:val="00B967D0"/>
    <w:rsid w:val="00BB619A"/>
    <w:rsid w:val="00BD52AF"/>
    <w:rsid w:val="00BD691D"/>
    <w:rsid w:val="00C04EC2"/>
    <w:rsid w:val="00C157C5"/>
    <w:rsid w:val="00C17200"/>
    <w:rsid w:val="00C2194E"/>
    <w:rsid w:val="00C33739"/>
    <w:rsid w:val="00C34034"/>
    <w:rsid w:val="00C62BF1"/>
    <w:rsid w:val="00C7435C"/>
    <w:rsid w:val="00CB2F73"/>
    <w:rsid w:val="00CB375E"/>
    <w:rsid w:val="00D1301E"/>
    <w:rsid w:val="00D342BA"/>
    <w:rsid w:val="00D435AA"/>
    <w:rsid w:val="00D7192C"/>
    <w:rsid w:val="00D80C4C"/>
    <w:rsid w:val="00DB7D4C"/>
    <w:rsid w:val="00DC505E"/>
    <w:rsid w:val="00DC7E0D"/>
    <w:rsid w:val="00DE1CED"/>
    <w:rsid w:val="00E11AEF"/>
    <w:rsid w:val="00E17968"/>
    <w:rsid w:val="00E312AD"/>
    <w:rsid w:val="00E33F9B"/>
    <w:rsid w:val="00E46BDA"/>
    <w:rsid w:val="00E50960"/>
    <w:rsid w:val="00E56FF2"/>
    <w:rsid w:val="00E932E7"/>
    <w:rsid w:val="00EA6736"/>
    <w:rsid w:val="00F0443B"/>
    <w:rsid w:val="00F14B6D"/>
    <w:rsid w:val="00F1637D"/>
    <w:rsid w:val="00F16B1B"/>
    <w:rsid w:val="00F44918"/>
    <w:rsid w:val="00F663CB"/>
    <w:rsid w:val="00F752FE"/>
    <w:rsid w:val="00FF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84ABB"/>
  <w15:chartTrackingRefBased/>
  <w15:docId w15:val="{8507ECC0-06FF-5F4E-A33E-D9403D9E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C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CC3"/>
  </w:style>
  <w:style w:type="paragraph" w:styleId="Footer">
    <w:name w:val="footer"/>
    <w:basedOn w:val="Normal"/>
    <w:link w:val="FooterChar"/>
    <w:uiPriority w:val="99"/>
    <w:unhideWhenUsed/>
    <w:rsid w:val="000C6C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CC3"/>
  </w:style>
  <w:style w:type="paragraph" w:styleId="BalloonText">
    <w:name w:val="Balloon Text"/>
    <w:basedOn w:val="Normal"/>
    <w:link w:val="BalloonTextChar"/>
    <w:uiPriority w:val="99"/>
    <w:semiHidden/>
    <w:unhideWhenUsed/>
    <w:rsid w:val="00B80A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01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C4CC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65F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0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FDA1C2-FF98-A043-A371-63AC860F7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, Randall James</dc:creator>
  <cp:keywords/>
  <dc:description/>
  <cp:lastModifiedBy>Harley, Randall James</cp:lastModifiedBy>
  <cp:revision>5</cp:revision>
  <dcterms:created xsi:type="dcterms:W3CDTF">2023-11-11T13:40:00Z</dcterms:created>
  <dcterms:modified xsi:type="dcterms:W3CDTF">2023-11-11T13:54:00Z</dcterms:modified>
</cp:coreProperties>
</file>